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9BF0D" w14:textId="5AF8940F" w:rsidR="00665AFC" w:rsidRPr="00660CCD" w:rsidRDefault="00665AFC" w:rsidP="0066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CCD">
        <w:rPr>
          <w:rFonts w:ascii="Times New Roman" w:hAnsi="Times New Roman" w:cs="Times New Roman"/>
          <w:b/>
          <w:sz w:val="24"/>
          <w:szCs w:val="24"/>
        </w:rPr>
        <w:t>Table S</w:t>
      </w:r>
      <w:r w:rsidR="00C05323" w:rsidRPr="00660CCD">
        <w:rPr>
          <w:rFonts w:ascii="Times New Roman" w:hAnsi="Times New Roman" w:cs="Times New Roman"/>
          <w:b/>
          <w:sz w:val="24"/>
          <w:szCs w:val="24"/>
        </w:rPr>
        <w:t>6</w:t>
      </w:r>
      <w:r w:rsidRPr="00660CCD">
        <w:rPr>
          <w:rFonts w:ascii="Times New Roman" w:hAnsi="Times New Roman" w:cs="Times New Roman"/>
          <w:sz w:val="24"/>
          <w:szCs w:val="24"/>
        </w:rPr>
        <w:t xml:space="preserve">  </w:t>
      </w:r>
      <w:r w:rsidRPr="00660CCD">
        <w:rPr>
          <w:rFonts w:ascii="Times New Roman" w:hAnsi="Times New Roman" w:cs="Times New Roman"/>
          <w:b/>
          <w:sz w:val="24"/>
          <w:szCs w:val="24"/>
        </w:rPr>
        <w:t>Information of the 55 cell types used in this study</w:t>
      </w:r>
      <w:r w:rsidRPr="00660C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498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304"/>
        <w:gridCol w:w="567"/>
        <w:gridCol w:w="1325"/>
        <w:gridCol w:w="518"/>
        <w:gridCol w:w="1134"/>
        <w:gridCol w:w="567"/>
        <w:gridCol w:w="1389"/>
        <w:gridCol w:w="709"/>
        <w:gridCol w:w="1417"/>
      </w:tblGrid>
      <w:tr w:rsidR="00665AFC" w:rsidRPr="001853C6" w14:paraId="225550A3" w14:textId="77777777" w:rsidTr="00660CCD">
        <w:trPr>
          <w:trHeight w:val="850"/>
        </w:trPr>
        <w:tc>
          <w:tcPr>
            <w:tcW w:w="9498" w:type="dxa"/>
            <w:gridSpan w:val="10"/>
            <w:noWrap/>
            <w:vAlign w:val="center"/>
          </w:tcPr>
          <w:p w14:paraId="76D346F0" w14:textId="18A207CB" w:rsidR="00665AFC" w:rsidRPr="00660CCD" w:rsidRDefault="00665AFC" w:rsidP="005C3D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b/>
                <w:sz w:val="24"/>
                <w:szCs w:val="24"/>
              </w:rPr>
              <w:t>Cell type ID and cell type name</w:t>
            </w:r>
          </w:p>
        </w:tc>
      </w:tr>
      <w:tr w:rsidR="00665AFC" w:rsidRPr="001853C6" w14:paraId="20331BEF" w14:textId="77777777" w:rsidTr="00660CCD">
        <w:trPr>
          <w:trHeight w:val="850"/>
        </w:trPr>
        <w:tc>
          <w:tcPr>
            <w:tcW w:w="568" w:type="dxa"/>
            <w:tcBorders>
              <w:bottom w:val="nil"/>
            </w:tcBorders>
            <w:noWrap/>
            <w:hideMark/>
          </w:tcPr>
          <w:p w14:paraId="3E0342F9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14:paraId="1E2D286B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4574622B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5" w:type="dxa"/>
            <w:tcBorders>
              <w:bottom w:val="nil"/>
            </w:tcBorders>
            <w:noWrap/>
            <w:hideMark/>
          </w:tcPr>
          <w:p w14:paraId="1CE6E889" w14:textId="1230FD21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sophagus muscularis mucosa</w:t>
            </w:r>
          </w:p>
        </w:tc>
        <w:tc>
          <w:tcPr>
            <w:tcW w:w="518" w:type="dxa"/>
            <w:tcBorders>
              <w:bottom w:val="nil"/>
            </w:tcBorders>
            <w:noWrap/>
            <w:hideMark/>
          </w:tcPr>
          <w:p w14:paraId="61738C3C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8D7CA0B" w14:textId="21E95C1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eart left ventricle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796EBF37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89" w:type="dxa"/>
            <w:tcBorders>
              <w:bottom w:val="nil"/>
            </w:tcBorders>
            <w:noWrap/>
            <w:hideMark/>
          </w:tcPr>
          <w:p w14:paraId="28AA9C2A" w14:textId="591C5203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ammary epithelial cell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435C269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0D70171B" w14:textId="14954B7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gmoid colon</w:t>
            </w:r>
          </w:p>
        </w:tc>
      </w:tr>
      <w:tr w:rsidR="00665AFC" w:rsidRPr="001853C6" w14:paraId="17F8F7F6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63C37158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5BE02EC9" w14:textId="6B7B9000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drenal gla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26FAB7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5112A56A" w14:textId="47F15E1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sophagus squamous epithelium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5360A687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E16CC6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HeLa-S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C16B8B5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5EB8A3E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C7414C7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C4E03EA" w14:textId="0140B381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keletal muscle myoblast</w:t>
            </w:r>
          </w:p>
        </w:tc>
      </w:tr>
      <w:tr w:rsidR="00665AFC" w:rsidRPr="001853C6" w14:paraId="558E1204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454D449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404C9BAF" w14:textId="65A3E05E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scending aort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5FD7212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770E1326" w14:textId="5C9B8C2E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broblast of dermis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7201873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FAE7233" w14:textId="1163500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epatocy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25FE12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534E3C3C" w14:textId="776F4A7B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yotub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B69AF2C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07221F9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SK-N-SH</w:t>
            </w:r>
          </w:p>
        </w:tc>
      </w:tr>
      <w:tr w:rsidR="00665AFC" w:rsidRPr="001853C6" w14:paraId="1528B615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46560502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6D0B0A98" w14:textId="5E4F6545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strocy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BA2667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00430AF4" w14:textId="648270E7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broblast of lung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2707ECF0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1972C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95612D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061E93D0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OCI-LY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E1938C6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8A3F633" w14:textId="058F7AE2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mooth muscle cell</w:t>
            </w:r>
          </w:p>
        </w:tc>
      </w:tr>
      <w:tr w:rsidR="00665AFC" w:rsidRPr="001853C6" w14:paraId="580EB5D0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55DDF5E8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3F2F9A8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BE2C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048E1D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270C23E3" w14:textId="52CC59DE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broblast of skin of abdomen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17C972D7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6475E80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IMR-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B01176A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13EBF8DB" w14:textId="45E286E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mental fat p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EB697A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DE43D41" w14:textId="364DBADD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pleen</w:t>
            </w:r>
          </w:p>
        </w:tc>
      </w:tr>
      <w:tr w:rsidR="00665AFC" w:rsidRPr="001853C6" w14:paraId="6B9F6523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4761C62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0CFC8F7B" w14:textId="6A190223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polar neur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019211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6F16A300" w14:textId="18F465AC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broblast of the aortic adventitia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527833AE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637DA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BD7D7D7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32803616" w14:textId="4A356ACD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steoblas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BA7C1CE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DC2F78A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T47D</w:t>
            </w:r>
          </w:p>
        </w:tc>
      </w:tr>
      <w:tr w:rsidR="00665AFC" w:rsidRPr="001853C6" w14:paraId="68246A7E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5CF7E13B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2C887578" w14:textId="68439F7D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reast epitheli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A0F38B1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04FE8558" w14:textId="13058978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oreskin fibroblas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334E266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8254345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K5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8928AD4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18E4BBE9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Panc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A09ABC5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00F5B0B" w14:textId="1835C794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hyroid gland</w:t>
            </w:r>
          </w:p>
        </w:tc>
      </w:tr>
      <w:tr w:rsidR="00665AFC" w:rsidRPr="001853C6" w14:paraId="63DF7701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5816582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6C40218F" w14:textId="142D72A0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ronchial epithelial cell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3546BE6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08BC47A0" w14:textId="40592074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astrocnemius medialis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3A147C59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EF33727" w14:textId="513AC845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eratinocy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3979E53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3AA190BF" w14:textId="3B6EEB5D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ancrea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33ACAD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185C4E5" w14:textId="5282E13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</w:p>
        </w:tc>
      </w:tr>
      <w:tr w:rsidR="00665AFC" w:rsidRPr="001853C6" w14:paraId="3B44A6B9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0EE55E32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105B6F2C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CD14-positive monocy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EC497A5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76FA524E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GM12878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7C347178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2F2019B" w14:textId="47269DFD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dney epithelial cell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9345846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082B3B6B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Peyer's patch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D933502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3659653" w14:textId="0C089A9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ransverse colon</w:t>
            </w:r>
          </w:p>
        </w:tc>
      </w:tr>
      <w:tr w:rsidR="00665AFC" w:rsidRPr="001853C6" w14:paraId="102A9BE7" w14:textId="77777777" w:rsidTr="00660CCD">
        <w:trPr>
          <w:trHeight w:val="850"/>
        </w:trPr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53BCE65D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10DE71DA" w14:textId="5F0B1D70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ndothelial cell of umbilical vei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0C27988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hideMark/>
          </w:tcPr>
          <w:p w14:paraId="7FBD3F3A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GM23338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14:paraId="1A2F98B2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F01AB9F" w14:textId="098CDEFE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ower leg ski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E21CD1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14:paraId="21C720B7" w14:textId="4F87DC97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rostate gla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F3EC918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6B59BE6" w14:textId="162E3DF3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terus</w:t>
            </w:r>
          </w:p>
        </w:tc>
      </w:tr>
      <w:tr w:rsidR="00665AFC" w:rsidRPr="001853C6" w14:paraId="55D121E9" w14:textId="77777777" w:rsidTr="00660CCD">
        <w:trPr>
          <w:trHeight w:val="850"/>
        </w:trPr>
        <w:tc>
          <w:tcPr>
            <w:tcW w:w="568" w:type="dxa"/>
            <w:tcBorders>
              <w:top w:val="nil"/>
            </w:tcBorders>
            <w:noWrap/>
            <w:hideMark/>
          </w:tcPr>
          <w:p w14:paraId="4DAB9C1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4B913BBC" w14:textId="568038C2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pithelial cell of proximal tubule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1DAD7969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5" w:type="dxa"/>
            <w:tcBorders>
              <w:top w:val="nil"/>
            </w:tcBorders>
            <w:noWrap/>
            <w:hideMark/>
          </w:tcPr>
          <w:p w14:paraId="23176A04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H1-hESC</w:t>
            </w:r>
          </w:p>
        </w:tc>
        <w:tc>
          <w:tcPr>
            <w:tcW w:w="518" w:type="dxa"/>
            <w:tcBorders>
              <w:top w:val="nil"/>
            </w:tcBorders>
            <w:noWrap/>
            <w:hideMark/>
          </w:tcPr>
          <w:p w14:paraId="544AF01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9EAB8D7" w14:textId="3C8AF504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1CC1F94F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89" w:type="dxa"/>
            <w:tcBorders>
              <w:top w:val="nil"/>
            </w:tcBorders>
            <w:noWrap/>
            <w:hideMark/>
          </w:tcPr>
          <w:p w14:paraId="58860013" w14:textId="1FEDB8F0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ight lobe of liver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7BDB178" w14:textId="77777777" w:rsidR="00665AFC" w:rsidRPr="00660CCD" w:rsidRDefault="00665AFC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CC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334E16E5" w14:textId="5766C31F" w:rsidR="00665AFC" w:rsidRPr="00660CCD" w:rsidRDefault="00660CCD" w:rsidP="002105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bookmarkStart w:id="0" w:name="_GoBack"/>
            <w:bookmarkEnd w:id="0"/>
            <w:r w:rsidR="00665AFC" w:rsidRPr="00660CCD">
              <w:rPr>
                <w:rFonts w:ascii="Times New Roman" w:hAnsi="Times New Roman" w:cs="Times New Roman"/>
                <w:sz w:val="24"/>
                <w:szCs w:val="24"/>
              </w:rPr>
              <w:t>agina</w:t>
            </w:r>
          </w:p>
        </w:tc>
      </w:tr>
    </w:tbl>
    <w:p w14:paraId="483D39F2" w14:textId="77777777" w:rsidR="00E36C64" w:rsidRPr="00660CCD" w:rsidRDefault="00E36C64">
      <w:pPr>
        <w:rPr>
          <w:rFonts w:ascii="Times New Roman" w:hAnsi="Times New Roman" w:cs="Times New Roman"/>
          <w:sz w:val="24"/>
          <w:szCs w:val="24"/>
        </w:rPr>
      </w:pPr>
    </w:p>
    <w:sectPr w:rsidR="00E36C64" w:rsidRPr="00660CCD" w:rsidSect="00FA75C8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FE396" w14:textId="77777777" w:rsidR="00EC5270" w:rsidRDefault="00EC5270" w:rsidP="001853C6">
      <w:pPr>
        <w:spacing w:after="0" w:line="240" w:lineRule="auto"/>
      </w:pPr>
      <w:r>
        <w:separator/>
      </w:r>
    </w:p>
  </w:endnote>
  <w:endnote w:type="continuationSeparator" w:id="0">
    <w:p w14:paraId="00851593" w14:textId="77777777" w:rsidR="00EC5270" w:rsidRDefault="00EC5270" w:rsidP="0018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AA1CCB" w14:textId="77777777" w:rsidR="00EC5270" w:rsidRDefault="00EC5270" w:rsidP="001853C6">
      <w:pPr>
        <w:spacing w:after="0" w:line="240" w:lineRule="auto"/>
      </w:pPr>
      <w:r>
        <w:separator/>
      </w:r>
    </w:p>
  </w:footnote>
  <w:footnote w:type="continuationSeparator" w:id="0">
    <w:p w14:paraId="11FE9A84" w14:textId="77777777" w:rsidR="00EC5270" w:rsidRDefault="00EC5270" w:rsidP="0018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QxM7U0MzU0NrdQ0lEKTi0uzszPAykwrAUAtleG0CwAAAA="/>
  </w:docVars>
  <w:rsids>
    <w:rsidRoot w:val="00665AFC"/>
    <w:rsid w:val="00052D81"/>
    <w:rsid w:val="00183942"/>
    <w:rsid w:val="001853C6"/>
    <w:rsid w:val="00206521"/>
    <w:rsid w:val="00232626"/>
    <w:rsid w:val="0031263E"/>
    <w:rsid w:val="0032029C"/>
    <w:rsid w:val="00344718"/>
    <w:rsid w:val="00345AC2"/>
    <w:rsid w:val="00361F75"/>
    <w:rsid w:val="0037723E"/>
    <w:rsid w:val="00450FE8"/>
    <w:rsid w:val="00493828"/>
    <w:rsid w:val="004D5C11"/>
    <w:rsid w:val="0054598E"/>
    <w:rsid w:val="00547022"/>
    <w:rsid w:val="00587711"/>
    <w:rsid w:val="0059490A"/>
    <w:rsid w:val="00595196"/>
    <w:rsid w:val="005C3D0B"/>
    <w:rsid w:val="00611AF6"/>
    <w:rsid w:val="00645BE9"/>
    <w:rsid w:val="00660CCD"/>
    <w:rsid w:val="006638C8"/>
    <w:rsid w:val="00665AFC"/>
    <w:rsid w:val="006A084E"/>
    <w:rsid w:val="006D04FA"/>
    <w:rsid w:val="006E1CE2"/>
    <w:rsid w:val="00767349"/>
    <w:rsid w:val="007C0F80"/>
    <w:rsid w:val="007D2A87"/>
    <w:rsid w:val="008A080C"/>
    <w:rsid w:val="008E0566"/>
    <w:rsid w:val="008F51DB"/>
    <w:rsid w:val="009222A2"/>
    <w:rsid w:val="00923DC2"/>
    <w:rsid w:val="009B4FE3"/>
    <w:rsid w:val="009D7110"/>
    <w:rsid w:val="009E12AD"/>
    <w:rsid w:val="00A201E2"/>
    <w:rsid w:val="00A35E73"/>
    <w:rsid w:val="00A700EF"/>
    <w:rsid w:val="00B724F9"/>
    <w:rsid w:val="00B93051"/>
    <w:rsid w:val="00BA6952"/>
    <w:rsid w:val="00BB518D"/>
    <w:rsid w:val="00BE302B"/>
    <w:rsid w:val="00C05323"/>
    <w:rsid w:val="00DB3270"/>
    <w:rsid w:val="00DF1EC3"/>
    <w:rsid w:val="00E226C2"/>
    <w:rsid w:val="00E36C64"/>
    <w:rsid w:val="00E42246"/>
    <w:rsid w:val="00E85741"/>
    <w:rsid w:val="00EB66A1"/>
    <w:rsid w:val="00EC5270"/>
    <w:rsid w:val="00EC5E0F"/>
    <w:rsid w:val="00F749C8"/>
    <w:rsid w:val="00F82EE9"/>
    <w:rsid w:val="00F8624F"/>
    <w:rsid w:val="00F868ED"/>
    <w:rsid w:val="00F97659"/>
    <w:rsid w:val="00FA75C8"/>
    <w:rsid w:val="00FE6E8C"/>
    <w:rsid w:val="00F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6481A"/>
  <w15:docId w15:val="{9774FECB-7807-4602-8A08-B40D6CFF0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5AFC"/>
    <w:pPr>
      <w:spacing w:after="200" w:line="276" w:lineRule="auto"/>
    </w:pPr>
    <w:rPr>
      <w:rFonts w:ascii="Calibri" w:eastAsia="宋体" w:hAnsi="Calibri" w:cs="Arial"/>
      <w:kern w:val="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5AFC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5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53C6"/>
    <w:rPr>
      <w:rFonts w:ascii="Calibri" w:eastAsia="宋体" w:hAnsi="Calibri" w:cs="Arial"/>
      <w:kern w:val="0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1853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53C6"/>
    <w:rPr>
      <w:rFonts w:ascii="Calibri" w:eastAsia="宋体" w:hAnsi="Calibri" w:cs="Arial"/>
      <w:kern w:val="0"/>
      <w:sz w:val="18"/>
      <w:szCs w:val="18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1853C6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53C6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谢珊珊</cp:lastModifiedBy>
  <cp:revision>7</cp:revision>
  <dcterms:created xsi:type="dcterms:W3CDTF">2021-01-28T00:53:00Z</dcterms:created>
  <dcterms:modified xsi:type="dcterms:W3CDTF">2022-03-07T09:01:00Z</dcterms:modified>
</cp:coreProperties>
</file>